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505" w:rsidRPr="00EA64E0" w:rsidRDefault="001B5505" w:rsidP="001B5505">
      <w:pPr>
        <w:widowControl/>
        <w:autoSpaceDE/>
        <w:autoSpaceDN/>
        <w:rPr>
          <w:rFonts w:ascii="Times New Roman" w:hAnsi="Times New Roman" w:cs="Times New Roman"/>
          <w:bCs/>
          <w:sz w:val="24"/>
          <w:szCs w:val="28"/>
          <w:lang w:val="en-GB"/>
        </w:rPr>
      </w:pPr>
      <w:r w:rsidRPr="00EA64E0">
        <w:rPr>
          <w:rFonts w:ascii="Times New Roman" w:hAnsi="Times New Roman" w:cs="Times New Roman"/>
          <w:b/>
          <w:bCs/>
          <w:sz w:val="24"/>
          <w:szCs w:val="28"/>
          <w:lang w:val="en-GB"/>
        </w:rPr>
        <w:t>Supplement 1</w:t>
      </w:r>
      <w:r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Table</w:t>
      </w:r>
      <w:r w:rsidRPr="00EA64E0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. Observation focus, based on </w:t>
      </w:r>
      <w:r w:rsidRPr="00EA64E0">
        <w:rPr>
          <w:rFonts w:ascii="Times New Roman" w:hAnsi="Times New Roman" w:cs="Times New Roman"/>
          <w:b/>
          <w:lang w:val="en-GB"/>
        </w:rPr>
        <w:t>Spradley’s nine observational dimens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63"/>
        <w:gridCol w:w="1613"/>
        <w:gridCol w:w="2834"/>
        <w:gridCol w:w="1316"/>
        <w:gridCol w:w="1536"/>
      </w:tblGrid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64E0">
              <w:rPr>
                <w:rFonts w:ascii="Times New Roman" w:hAnsi="Times New Roman" w:cs="Times New Roman"/>
                <w:b/>
                <w:bCs/>
                <w:lang w:val="en-GB"/>
              </w:rPr>
              <w:t>Dimensions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64E0">
              <w:rPr>
                <w:rFonts w:ascii="Times New Roman" w:hAnsi="Times New Roman" w:cs="Times New Roman"/>
                <w:b/>
                <w:bCs/>
                <w:lang w:val="en-GB"/>
              </w:rPr>
              <w:t>Descriptor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64E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xample of questions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64E0">
              <w:rPr>
                <w:rFonts w:ascii="Times New Roman" w:hAnsi="Times New Roman" w:cs="Times New Roman"/>
                <w:b/>
                <w:bCs/>
                <w:lang w:val="en-GB"/>
              </w:rPr>
              <w:t>Video observation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64E0">
              <w:rPr>
                <w:rFonts w:ascii="Times New Roman" w:hAnsi="Times New Roman" w:cs="Times New Roman"/>
                <w:b/>
                <w:bCs/>
                <w:lang w:val="en-GB"/>
              </w:rPr>
              <w:t>Audio transcriptions</w:t>
            </w: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Space 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Physical layout of the place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How would you describe the environment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Actor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Participant characteristics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o collaborates with whom?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ich actors are positive and negative role models and why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Activity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A set of related activities that occur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are the critical factors influencing the actors?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activities take place during the meeting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Object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The physical things that are present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do the actors see?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Do actors and observer see the same physical things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Act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Single actions people undertake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are the actions of the actors?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are actors participating in?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would actors like to do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Event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Activities that people carry out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How do actors address interprofessional aspects during the meeting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The sequencing of events that occur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happens first, what happens after, etc.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When do moments of collaboration arise in the meeting?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Do actors explicitly label interactions as collaborative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Goal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Things that people are trying to accomplish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Have common goals been established among the actors? 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Are the goals aligned with one another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Feeling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Emotions felt and expressed 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Have actors expressed emotions?</w:t>
            </w:r>
          </w:p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Are there situations where actors are individually addressed regarding their professional roles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B5505" w:rsidRPr="00EA64E0" w:rsidTr="001F7EC5">
        <w:tc>
          <w:tcPr>
            <w:tcW w:w="177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Observer</w:t>
            </w:r>
          </w:p>
        </w:tc>
        <w:tc>
          <w:tcPr>
            <w:tcW w:w="1618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Emotions of the observer</w:t>
            </w:r>
          </w:p>
        </w:tc>
        <w:tc>
          <w:tcPr>
            <w:tcW w:w="2874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 xml:space="preserve">What emotions does the observer experience during the meeting? </w:t>
            </w:r>
          </w:p>
        </w:tc>
        <w:tc>
          <w:tcPr>
            <w:tcW w:w="1309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2" w:type="dxa"/>
          </w:tcPr>
          <w:p w:rsidR="001B5505" w:rsidRPr="00EA64E0" w:rsidRDefault="001B5505" w:rsidP="001F7EC5">
            <w:pPr>
              <w:rPr>
                <w:rFonts w:ascii="Times New Roman" w:hAnsi="Times New Roman" w:cs="Times New Roman"/>
                <w:lang w:val="en-GB"/>
              </w:rPr>
            </w:pPr>
            <w:r w:rsidRPr="00EA64E0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</w:tbl>
    <w:p w:rsidR="001B5505" w:rsidRPr="00EA64E0" w:rsidRDefault="001B5505" w:rsidP="001B5505">
      <w:pPr>
        <w:rPr>
          <w:rFonts w:ascii="Times New Roman" w:hAnsi="Times New Roman" w:cs="Times New Roman"/>
          <w:iCs/>
          <w:color w:val="000000"/>
          <w:lang w:val="en-GB"/>
        </w:rPr>
      </w:pPr>
      <w:r w:rsidRPr="00EA64E0">
        <w:rPr>
          <w:rFonts w:ascii="Times New Roman" w:hAnsi="Times New Roman" w:cs="Times New Roman"/>
          <w:iCs/>
          <w:color w:val="000000"/>
          <w:lang w:val="en-GB"/>
        </w:rPr>
        <w:t>An X indicates if this dimension was reported on using the video observation and/or audio transcription.</w:t>
      </w:r>
    </w:p>
    <w:p w:rsidR="001B5505" w:rsidRPr="00EA64E0" w:rsidRDefault="001B5505" w:rsidP="001B5505">
      <w:pPr>
        <w:widowControl/>
        <w:autoSpaceDE/>
        <w:autoSpaceDN/>
        <w:rPr>
          <w:rFonts w:ascii="Times New Roman" w:hAnsi="Times New Roman" w:cs="Times New Roman"/>
          <w:lang w:val="en-GB"/>
        </w:rPr>
      </w:pPr>
      <w:r w:rsidRPr="00EA64E0">
        <w:rPr>
          <w:rFonts w:ascii="Times New Roman" w:hAnsi="Times New Roman" w:cs="Times New Roman"/>
          <w:lang w:val="en-GB"/>
        </w:rPr>
        <w:br w:type="page"/>
      </w:r>
    </w:p>
    <w:p w:rsidR="00A741CB" w:rsidRPr="001B5505" w:rsidRDefault="00A741CB">
      <w:pPr>
        <w:rPr>
          <w:lang w:val="en-GB"/>
        </w:rPr>
      </w:pPr>
      <w:bookmarkStart w:id="0" w:name="_GoBack"/>
      <w:bookmarkEnd w:id="0"/>
    </w:p>
    <w:sectPr w:rsidR="00A741CB" w:rsidRPr="001B5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05"/>
    <w:rsid w:val="001B5505"/>
    <w:rsid w:val="00234699"/>
    <w:rsid w:val="00872828"/>
    <w:rsid w:val="00A7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939FE0-E9D3-402C-8A69-DD6B4CBD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B550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B5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, Simon de</dc:creator>
  <cp:keywords/>
  <dc:description/>
  <cp:lastModifiedBy>Gans, Simon de</cp:lastModifiedBy>
  <cp:revision>1</cp:revision>
  <dcterms:created xsi:type="dcterms:W3CDTF">2026-05-23T09:40:00Z</dcterms:created>
  <dcterms:modified xsi:type="dcterms:W3CDTF">2026-05-23T09:41:00Z</dcterms:modified>
</cp:coreProperties>
</file>